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3DA6F" w14:textId="77777777" w:rsidR="008F7486" w:rsidRDefault="008F7486" w:rsidP="008F7486">
      <w:pPr>
        <w:spacing w:after="0"/>
        <w:rPr>
          <w:rFonts w:ascii="Times New Roman" w:eastAsia="Times New Roman" w:hAnsi="Times New Roman" w:cs="Times New Roman"/>
          <w:szCs w:val="22"/>
        </w:rPr>
      </w:pPr>
      <w:bookmarkStart w:id="0" w:name="_Hlk176635460"/>
    </w:p>
    <w:p w14:paraId="15C8B329" w14:textId="687FB7C4" w:rsidR="0047670D" w:rsidRPr="000A4A67" w:rsidRDefault="0047670D" w:rsidP="000A4A67">
      <w:pPr>
        <w:pStyle w:val="NormalWeb"/>
        <w:spacing w:line="360" w:lineRule="auto"/>
        <w:rPr>
          <w:b/>
          <w:bCs/>
          <w:color w:val="000000"/>
        </w:rPr>
      </w:pPr>
      <w:r w:rsidRPr="005D53FA">
        <w:rPr>
          <w:b/>
          <w:bCs/>
        </w:rPr>
        <w:t xml:space="preserve">Supplementary </w:t>
      </w:r>
      <w:r w:rsidR="00BF264A" w:rsidRPr="005D53FA">
        <w:rPr>
          <w:b/>
          <w:bCs/>
        </w:rPr>
        <w:t>T</w:t>
      </w:r>
      <w:r w:rsidRPr="005D53FA">
        <w:rPr>
          <w:b/>
          <w:bCs/>
        </w:rPr>
        <w:t xml:space="preserve">able </w:t>
      </w:r>
      <w:r w:rsidR="00AA4A43" w:rsidRPr="005D53FA">
        <w:rPr>
          <w:b/>
          <w:bCs/>
        </w:rPr>
        <w:t>1</w:t>
      </w:r>
      <w:r w:rsidRPr="005D53FA">
        <w:rPr>
          <w:b/>
          <w:bCs/>
        </w:rPr>
        <w:t>.</w:t>
      </w:r>
      <w:r w:rsidRPr="005D53FA">
        <w:t xml:space="preserve"> </w:t>
      </w:r>
      <w:r w:rsidR="000A4A67" w:rsidRPr="000A4A67">
        <w:rPr>
          <w:rStyle w:val="Strong"/>
          <w:b w:val="0"/>
          <w:bCs w:val="0"/>
          <w:color w:val="000000"/>
        </w:rPr>
        <w:t>Association of Serial CAVI Measurements with Non-Fatal Stroke: Univariate and Multivariable Cox Models</w:t>
      </w:r>
      <w:r w:rsidR="000A4A67">
        <w:rPr>
          <w:rStyle w:val="Strong"/>
          <w:b w:val="0"/>
          <w:bCs w:val="0"/>
          <w:color w:val="000000"/>
        </w:rPr>
        <w:t>.</w:t>
      </w:r>
    </w:p>
    <w:tbl>
      <w:tblPr>
        <w:tblW w:w="10632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279"/>
        <w:gridCol w:w="2549"/>
        <w:gridCol w:w="1134"/>
      </w:tblGrid>
      <w:tr w:rsidR="0047670D" w:rsidRPr="005D53FA" w14:paraId="1B6A34F5" w14:textId="77777777" w:rsidTr="00F22C4D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DECDB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479E8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85C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47670D" w:rsidRPr="005D53FA" w14:paraId="40E59F1A" w14:textId="77777777" w:rsidTr="00F85E24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E52AD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68F1E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D2454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7675B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FAC7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7670D" w:rsidRPr="005D53FA" w14:paraId="6C72806E" w14:textId="77777777" w:rsidTr="00F85E24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7732" w14:textId="007B9368" w:rsidR="0047670D" w:rsidRPr="005D53FA" w:rsidRDefault="00986749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al </w:t>
            </w:r>
            <w:r w:rsidR="0047670D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I</w:t>
            </w:r>
            <w:r w:rsidR="00472D3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68A8F56" w14:textId="77777777" w:rsidR="0047670D" w:rsidRPr="005D53FA" w:rsidRDefault="0086428C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 (1.28, 2.85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CA98560" w14:textId="77777777" w:rsidR="0047670D" w:rsidRPr="005D53FA" w:rsidRDefault="0086428C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E6E7104" w14:textId="784C7D56" w:rsidR="0047670D" w:rsidRPr="005D53FA" w:rsidRDefault="009017D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 (1.10, 2.8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DF288AF" w14:textId="77777777" w:rsidR="0047670D" w:rsidRPr="005D53FA" w:rsidRDefault="00882C3C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6428C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1D4807" w:rsidRPr="005D53FA" w14:paraId="1DB4A798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B5FA83" w14:textId="45B184DF" w:rsidR="001D4807" w:rsidRPr="005D53FA" w:rsidRDefault="001D4807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85E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11C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586BDB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22E5233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6145DB8" w14:textId="2971513E" w:rsidR="001D4807" w:rsidRPr="005D53FA" w:rsidRDefault="009017D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5C4AF7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06D81" w:rsidRPr="005D53FA" w14:paraId="730A2C13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3F19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176380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, 1.0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50C891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C2B3CD1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C8E51B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27A2CAA2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49CAFD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1FD2FF0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5, 1.1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24F6D6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="002E5426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A1E31C1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6793ED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65944F6B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47308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BFDCD00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7, 1.0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2AE63B2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3396AF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286414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221B067F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BB41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49757FE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, 1.0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17B1FE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1144DBE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F73E3A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5D6EA5F6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4FE4C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2C5A03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0.69, 8.5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860BF8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C8602A2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C1FDD04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18BBFDD2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1C174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C77F59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 (0.82, 9.9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B6D24B8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52660D6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C5DE235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6D81" w:rsidRPr="005D53FA" w14:paraId="11D3EAC4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530B6" w14:textId="77777777" w:rsidR="00C06D81" w:rsidRPr="005D53FA" w:rsidRDefault="00C06D8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2AA4A4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 (0.48, 7.1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FFAD80E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  <w:r w:rsidR="002E5426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3F7EEE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FF5553D" w14:textId="77777777" w:rsidR="00C06D81" w:rsidRPr="005D53FA" w:rsidRDefault="00C06D81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70D" w:rsidRPr="005D53FA" w14:paraId="656DA77E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E2205F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30094B5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 (0.97, 13.0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855C670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AA72A1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EFC7050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5F667EFF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BF8555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06AF1AF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 (0.68, 10.4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1C69E52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BB457CD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992D2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7A8BFABD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22D533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559FA31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8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DFFC9A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EA4868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4E89AE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4BA13E6F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1F2EE7" w14:textId="5E1F82E6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5732B4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7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640F49D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4F500F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6335DC6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374127D0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E5096F" w14:textId="2D817FE5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A7AA64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6, 1.04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40613F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3DF7A17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5B93C8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2BC2B133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A12D54" w14:textId="07AE4236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754D665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 (0.999, 1.00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CB1A33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CFCD4D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03C5AA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06FB" w:rsidRPr="005D53FA" w14:paraId="320B20E9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14ABF9" w14:textId="41313864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164AD6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(0.71, 1.6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41A7A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CA203E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43AB31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70D" w:rsidRPr="005D53FA" w14:paraId="014B6FC4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A67A1" w14:textId="50015ECB" w:rsidR="0047670D" w:rsidRPr="005D53FA" w:rsidRDefault="00710A21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hannel blocker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466754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0.43, 9.4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AE5DA5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14B3A9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14714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70D" w:rsidRPr="005D53FA" w14:paraId="3163796C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0B6F0B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AFE5B8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 (0.66, 14.1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A0C984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03B1D8F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6E9C625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70D" w:rsidRPr="005D53FA" w14:paraId="0EDAB8E6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35E100" w14:textId="22756A11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05A2C1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 (1.22, 17.6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41933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B97B4C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BBF60A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670D" w:rsidRPr="005D53FA" w14:paraId="34A885FF" w14:textId="77777777" w:rsidTr="00F22C4D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0C2B" w14:textId="1819CCCC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3CBCC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(0.64, 9.62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E4CD1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5C37E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9A340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0"/>
    <w:p w14:paraId="295081FA" w14:textId="01D11E73" w:rsidR="00C4191C" w:rsidRPr="005D53FA" w:rsidRDefault="00C4191C" w:rsidP="00C4191C">
      <w:pPr>
        <w:rPr>
          <w:rFonts w:ascii="Times New Roman" w:hAnsi="Times New Roman" w:cs="Times New Roman"/>
          <w:szCs w:val="22"/>
        </w:rPr>
      </w:pPr>
      <w:r w:rsidRPr="005D53FA">
        <w:rPr>
          <w:rFonts w:ascii="Times New Roman" w:hAnsi="Times New Roman" w:cs="Times New Roman"/>
          <w:szCs w:val="22"/>
        </w:rPr>
        <w:t>BMI: body mass index, CAVI</w:t>
      </w:r>
      <w:r w:rsidR="00F85E24" w:rsidRPr="005D53FA">
        <w:rPr>
          <w:rFonts w:ascii="Times New Roman" w:hAnsi="Times New Roman" w:cs="Times New Roman"/>
          <w:szCs w:val="22"/>
        </w:rPr>
        <w:t>s</w:t>
      </w:r>
      <w:r w:rsidRPr="005D53FA">
        <w:rPr>
          <w:rFonts w:ascii="Times New Roman" w:hAnsi="Times New Roman" w:cs="Times New Roman"/>
          <w:szCs w:val="22"/>
        </w:rPr>
        <w:t>: cardio-ankle vascular ind</w:t>
      </w:r>
      <w:r w:rsidR="00F85E24" w:rsidRPr="005D53FA">
        <w:rPr>
          <w:rFonts w:ascii="Times New Roman" w:hAnsi="Times New Roman" w:cs="Times New Roman"/>
          <w:szCs w:val="22"/>
        </w:rPr>
        <w:t>ices</w:t>
      </w:r>
      <w:r w:rsidRPr="005D53FA">
        <w:rPr>
          <w:rFonts w:ascii="Times New Roman" w:hAnsi="Times New Roman" w:cs="Times New Roman"/>
          <w:szCs w:val="22"/>
        </w:rPr>
        <w:t xml:space="preserve">, </w:t>
      </w:r>
      <w:r w:rsidR="00710A21">
        <w:rPr>
          <w:rFonts w:ascii="Times New Roman" w:hAnsi="Times New Roman" w:cs="Times New Roman"/>
          <w:szCs w:val="22"/>
        </w:rPr>
        <w:t xml:space="preserve">CCBs: Calcium channel blockers, </w:t>
      </w:r>
      <w:r w:rsidRPr="005D53FA">
        <w:rPr>
          <w:rFonts w:ascii="Times New Roman" w:hAnsi="Times New Roman" w:cs="Times New Roman"/>
          <w:szCs w:val="22"/>
        </w:rPr>
        <w:t>C</w:t>
      </w:r>
      <w:r w:rsidR="00F85E24" w:rsidRPr="005D53FA">
        <w:rPr>
          <w:rFonts w:ascii="Times New Roman" w:hAnsi="Times New Roman" w:cs="Times New Roman"/>
          <w:szCs w:val="22"/>
        </w:rPr>
        <w:t>KD:</w:t>
      </w:r>
      <w:r w:rsidRPr="005D53FA">
        <w:rPr>
          <w:rFonts w:ascii="Times New Roman" w:hAnsi="Times New Roman" w:cs="Times New Roman"/>
          <w:szCs w:val="22"/>
        </w:rPr>
        <w:t xml:space="preserve"> c</w:t>
      </w:r>
      <w:r w:rsidR="00F85E24" w:rsidRPr="005D53FA">
        <w:rPr>
          <w:rFonts w:ascii="Times New Roman" w:hAnsi="Times New Roman" w:cs="Times New Roman"/>
          <w:szCs w:val="22"/>
        </w:rPr>
        <w:t>hronic kidney disease</w:t>
      </w:r>
      <w:r w:rsidRPr="005D53FA">
        <w:rPr>
          <w:rFonts w:ascii="Times New Roman" w:hAnsi="Times New Roman" w:cs="Times New Roman"/>
          <w:szCs w:val="22"/>
        </w:rPr>
        <w:t>,</w:t>
      </w:r>
      <w:r w:rsidR="00F85E24" w:rsidRPr="005D53FA">
        <w:rPr>
          <w:rFonts w:ascii="Times New Roman" w:hAnsi="Times New Roman" w:cs="Times New Roman"/>
          <w:szCs w:val="22"/>
        </w:rPr>
        <w:t xml:space="preserve"> </w:t>
      </w:r>
      <w:r w:rsidRPr="005D53FA">
        <w:rPr>
          <w:rFonts w:ascii="Times New Roman" w:hAnsi="Times New Roman" w:cs="Times New Roman"/>
          <w:szCs w:val="22"/>
        </w:rPr>
        <w:t>DLP: dyslipidemia, DM</w:t>
      </w:r>
      <w:r w:rsidR="00F85E24" w:rsidRPr="005D53FA">
        <w:rPr>
          <w:rFonts w:ascii="Times New Roman" w:hAnsi="Times New Roman" w:cs="Times New Roman"/>
          <w:szCs w:val="22"/>
        </w:rPr>
        <w:t>:</w:t>
      </w:r>
      <w:r w:rsidRPr="005D53FA">
        <w:rPr>
          <w:rFonts w:ascii="Times New Roman" w:hAnsi="Times New Roman" w:cs="Times New Roman"/>
          <w:szCs w:val="22"/>
        </w:rPr>
        <w:t xml:space="preserve"> diabetes mellitus, </w:t>
      </w:r>
      <w:r w:rsidR="00F85E24" w:rsidRPr="005D53FA">
        <w:rPr>
          <w:rFonts w:ascii="Times New Roman" w:hAnsi="Times New Roman" w:cs="Times New Roman"/>
          <w:szCs w:val="22"/>
        </w:rPr>
        <w:t xml:space="preserve">FPG: fasting plasma glucose, </w:t>
      </w:r>
      <w:r w:rsidRPr="005D53FA">
        <w:rPr>
          <w:rFonts w:ascii="Times New Roman" w:hAnsi="Times New Roman" w:cs="Times New Roman"/>
          <w:szCs w:val="22"/>
        </w:rPr>
        <w:t>HT</w:t>
      </w:r>
      <w:r w:rsidR="00F85E24" w:rsidRPr="005D53FA">
        <w:rPr>
          <w:rFonts w:ascii="Times New Roman" w:hAnsi="Times New Roman" w:cs="Times New Roman"/>
          <w:szCs w:val="22"/>
        </w:rPr>
        <w:t>:</w:t>
      </w:r>
      <w:r w:rsidRPr="005D53FA">
        <w:rPr>
          <w:rFonts w:ascii="Times New Roman" w:hAnsi="Times New Roman" w:cs="Times New Roman"/>
          <w:szCs w:val="22"/>
        </w:rPr>
        <w:t xml:space="preserve"> hypertension, LDL-C: low-density lipoprotein cholesterol, HDL-C: high-density lipoprotein cholesterol</w:t>
      </w:r>
      <w:r w:rsidR="00F85E24" w:rsidRPr="005D53FA">
        <w:rPr>
          <w:rFonts w:ascii="Times New Roman" w:hAnsi="Times New Roman" w:cs="Times New Roman"/>
          <w:szCs w:val="22"/>
        </w:rPr>
        <w:t>.</w:t>
      </w:r>
    </w:p>
    <w:p w14:paraId="661D2E8C" w14:textId="77777777" w:rsidR="00C4191C" w:rsidRPr="005D53FA" w:rsidRDefault="00C4191C">
      <w:pPr>
        <w:rPr>
          <w:rFonts w:ascii="Times New Roman" w:hAnsi="Times New Roman" w:cs="Times New Roman"/>
          <w:szCs w:val="22"/>
        </w:rPr>
      </w:pPr>
      <w:r w:rsidRPr="005D53FA">
        <w:rPr>
          <w:rFonts w:ascii="Times New Roman" w:hAnsi="Times New Roman" w:cs="Times New Roman"/>
          <w:szCs w:val="22"/>
        </w:rPr>
        <w:br w:type="page"/>
      </w:r>
    </w:p>
    <w:p w14:paraId="25D5A423" w14:textId="77777777" w:rsidR="00C4191C" w:rsidRPr="005D53FA" w:rsidRDefault="00C4191C" w:rsidP="00C4191C">
      <w:pPr>
        <w:rPr>
          <w:rFonts w:ascii="Times New Roman" w:hAnsi="Times New Roman" w:cs="Times New Roman"/>
          <w:szCs w:val="22"/>
        </w:rPr>
        <w:sectPr w:rsidR="00C4191C" w:rsidRPr="005D53FA" w:rsidSect="00C4191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36DE96" w14:textId="3C8FB73C" w:rsidR="00C4191C" w:rsidRPr="005D53FA" w:rsidRDefault="00C4191C" w:rsidP="000A4A67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A4A43"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D53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A4A67" w:rsidRPr="000A4A67">
        <w:rPr>
          <w:rFonts w:ascii="Times New Roman" w:hAnsi="Times New Roman" w:cs="Times New Roman"/>
          <w:color w:val="000000"/>
          <w:sz w:val="24"/>
          <w:szCs w:val="24"/>
        </w:rPr>
        <w:t>Association of Serial CAVI Measurements with Non-Fatal C</w:t>
      </w:r>
      <w:r w:rsidR="000A4A67">
        <w:rPr>
          <w:rFonts w:ascii="Times New Roman" w:hAnsi="Times New Roman" w:cs="Times New Roman"/>
          <w:color w:val="000000"/>
          <w:sz w:val="24"/>
          <w:szCs w:val="24"/>
        </w:rPr>
        <w:t>AD</w:t>
      </w:r>
      <w:r w:rsidR="000A4A67" w:rsidRPr="000A4A67">
        <w:rPr>
          <w:rFonts w:ascii="Times New Roman" w:hAnsi="Times New Roman" w:cs="Times New Roman"/>
          <w:color w:val="000000"/>
          <w:sz w:val="24"/>
          <w:szCs w:val="24"/>
        </w:rPr>
        <w:t>: Univariate and Multivariable Cox Models</w:t>
      </w:r>
      <w:r w:rsidR="002C3592" w:rsidRPr="005D53F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701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279"/>
        <w:gridCol w:w="2549"/>
        <w:gridCol w:w="1203"/>
      </w:tblGrid>
      <w:tr w:rsidR="00C4191C" w:rsidRPr="005D53FA" w14:paraId="1E361DEF" w14:textId="77777777" w:rsidTr="002426B3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5F6E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D268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D3A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C4191C" w:rsidRPr="005D53FA" w14:paraId="0206C29D" w14:textId="77777777" w:rsidTr="00F85E24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2E1F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1C0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C037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DEE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0B83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4191C" w:rsidRPr="005D53FA" w14:paraId="098E909F" w14:textId="77777777" w:rsidTr="00F85E24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4A4DA" w14:textId="5B57E7ED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al CAVI</w:t>
            </w:r>
            <w:r w:rsidR="002C3592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815294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57, 1.53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EDDD5D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F62AB9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54, 1.39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75EC3E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C4191C" w:rsidRPr="005D53FA" w14:paraId="59C020F5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EE879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739331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 (3.9, 38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869B7A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AB6266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2 (3.20, 61.48)</w:t>
            </w: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8ED115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4191C" w:rsidRPr="005D53FA" w14:paraId="2DE03524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BD40BA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96904B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 (2.76, 20.2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E70F4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425AC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 (1.69, 28.14)</w:t>
            </w: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A27144" w14:textId="7E144ABA" w:rsidR="00C4191C" w:rsidRPr="005D53FA" w:rsidRDefault="008807B7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C4191C" w:rsidRPr="005D53FA" w14:paraId="2211C1D5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36E16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A830AD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5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43096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CCC2E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85F10B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450B61B2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45D170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806CF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0.62, 11.8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4E1DB5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A8395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BACF3A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2A8EC2D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AFCD51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3648C9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2, 1.1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37279D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9B8DFA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46A075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BA63777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4427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3862C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8, 1.0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3291F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16552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CCD50E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7E291464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A9FE2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C457C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3, 1.0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691DE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AC026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DE3FB3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F93422D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2F00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17D16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(0.66, 4.6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7C9B51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035D8B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C7299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3CE940D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744A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5A020B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 (0.90, 6.6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B13BA4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EDD758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F1B58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5ADA7333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2888B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D0D23D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41, 3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241BA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04508B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6C3FD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5B6F5823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823FAD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D182A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 (0.54, 5.3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48DF9F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BC370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97D26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79D48747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9522B0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60956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25, 4.8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51481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4898B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2177AF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7F177297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56A82D" w14:textId="128F891C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C7EAA1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24F920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A25C2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B5374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50A18D9C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94012B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FDA14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2094F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2FF3A0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61A27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566E485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C27B3A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FE4CF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1.00, 1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DA907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E51A0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24F8B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66DCB9BB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5979D6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A405D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4, 1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80258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2C768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4CBBB4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22FA301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CE2F73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CFF139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0.998, 0.00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9E4B6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BFDBA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25A6DB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D4C3AEB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8D2691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A0D744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1, 1.4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3274F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7BE629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DD9883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358D656F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D0A08" w14:textId="102423AE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  <w:r w:rsidR="00F85E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F6CBB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 (0.92, 11.1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F3150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79D78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E4E1BC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05B7DFDE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924A0" w14:textId="6B70A322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</w:t>
            </w:r>
            <w:r w:rsidR="00F85E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nel 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er</w:t>
            </w:r>
            <w:r w:rsidR="00F85E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E7EC4A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(0.86, 8.1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4BDD5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76364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0E2BE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471D39D9" w14:textId="77777777" w:rsidTr="00F85E24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140709" w14:textId="7666F021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5ED7B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(1.17, 1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A871DB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C8AD36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4DD414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66572B2" w14:textId="77777777" w:rsidTr="002426B3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0E80" w14:textId="62988EDD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6281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0.35, 4.24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C707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35FF7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585A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B768390" w14:textId="77777777" w:rsidR="0049616F" w:rsidRPr="005D53FA" w:rsidRDefault="0049616F" w:rsidP="0049616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024200A7" w14:textId="77777777" w:rsidR="00C4191C" w:rsidRPr="005D53FA" w:rsidRDefault="00C4191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5DAA398" w14:textId="7F466F5B" w:rsidR="0047670D" w:rsidRPr="00626225" w:rsidRDefault="0047670D" w:rsidP="00626225">
      <w:pPr>
        <w:pStyle w:val="NormalWeb"/>
        <w:spacing w:line="360" w:lineRule="auto"/>
        <w:rPr>
          <w:color w:val="000000"/>
        </w:rPr>
      </w:pPr>
      <w:r w:rsidRPr="005D53FA">
        <w:rPr>
          <w:b/>
          <w:bCs/>
        </w:rPr>
        <w:lastRenderedPageBreak/>
        <w:t xml:space="preserve">Supplementary </w:t>
      </w:r>
      <w:r w:rsidR="00986749" w:rsidRPr="005D53FA">
        <w:rPr>
          <w:b/>
          <w:bCs/>
        </w:rPr>
        <w:t>T</w:t>
      </w:r>
      <w:r w:rsidRPr="005D53FA">
        <w:rPr>
          <w:b/>
          <w:bCs/>
        </w:rPr>
        <w:t xml:space="preserve">able </w:t>
      </w:r>
      <w:r w:rsidR="00AA4A43" w:rsidRPr="005D53FA">
        <w:rPr>
          <w:b/>
          <w:bCs/>
        </w:rPr>
        <w:t>3</w:t>
      </w:r>
      <w:r w:rsidRPr="005D53FA">
        <w:rPr>
          <w:b/>
          <w:bCs/>
        </w:rPr>
        <w:t>.</w:t>
      </w:r>
      <w:r w:rsidRPr="005D53FA">
        <w:t xml:space="preserve"> </w:t>
      </w:r>
      <w:r w:rsidR="00626225" w:rsidRPr="00626225">
        <w:rPr>
          <w:rStyle w:val="Strong"/>
          <w:b w:val="0"/>
          <w:bCs w:val="0"/>
          <w:color w:val="000000"/>
        </w:rPr>
        <w:t>Association of Serial CAVI Measurements with C</w:t>
      </w:r>
      <w:r w:rsidR="00626225">
        <w:rPr>
          <w:rStyle w:val="Strong"/>
          <w:b w:val="0"/>
          <w:bCs w:val="0"/>
          <w:color w:val="000000"/>
        </w:rPr>
        <w:t xml:space="preserve">V </w:t>
      </w:r>
      <w:r w:rsidR="00626225" w:rsidRPr="00626225">
        <w:rPr>
          <w:rStyle w:val="Strong"/>
          <w:b w:val="0"/>
          <w:bCs w:val="0"/>
          <w:color w:val="000000"/>
        </w:rPr>
        <w:t>Death: Univariate and Multivariable Cox Models</w:t>
      </w:r>
      <w:r w:rsidR="002C3592" w:rsidRPr="00626225">
        <w:t>.</w:t>
      </w:r>
    </w:p>
    <w:tbl>
      <w:tblPr>
        <w:tblW w:w="10632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279"/>
        <w:gridCol w:w="2549"/>
        <w:gridCol w:w="1134"/>
      </w:tblGrid>
      <w:tr w:rsidR="0047670D" w:rsidRPr="005D53FA" w14:paraId="3CA72FF8" w14:textId="77777777" w:rsidTr="00F22C4D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2DF7A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41C52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F36D4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47670D" w:rsidRPr="005D53FA" w14:paraId="6CBC1F44" w14:textId="77777777" w:rsidTr="00574DDC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80579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6DEA2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7A113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46E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B95B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7670D" w:rsidRPr="005D53FA" w14:paraId="6E4F31AF" w14:textId="77777777" w:rsidTr="00574DDC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868F8" w14:textId="5FA4DD38" w:rsidR="0047670D" w:rsidRPr="005D53FA" w:rsidRDefault="00986749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al </w:t>
            </w:r>
            <w:r w:rsidR="0047670D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I</w:t>
            </w:r>
            <w:r w:rsidR="002C3592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5AFAFE9" w14:textId="77777777" w:rsidR="0047670D" w:rsidRPr="005D53FA" w:rsidRDefault="00EC2A39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 w:rsidR="0047670D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47670D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  <w:r w:rsidR="0047670D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FFC51DC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C2A3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DDD6B6C" w14:textId="77777777" w:rsidR="0047670D" w:rsidRPr="005D53FA" w:rsidRDefault="00EC2A39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A76D06"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</w:t>
            </w:r>
            <w:r w:rsidR="00A76D06"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, 2.0</w:t>
            </w:r>
            <w:r w:rsidR="00A76D06"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26EC383" w14:textId="77777777" w:rsidR="0047670D" w:rsidRPr="005D53FA" w:rsidRDefault="00EC2A39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A76D06"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D4807" w:rsidRPr="005D53FA" w14:paraId="3B7407FA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1F026" w14:textId="77777777" w:rsidR="001D4807" w:rsidRPr="005D53FA" w:rsidRDefault="001D4807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9D6D006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 (1.63, 18.1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F75782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BE5148E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2.50 (1.03, 6.0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E526EDD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1D4807" w:rsidRPr="005D53FA" w14:paraId="42EE0ADF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62C6AD" w14:textId="77777777" w:rsidR="001D4807" w:rsidRPr="005D53FA" w:rsidRDefault="001D4807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16CD848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 (0.84, 10.6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B1F82E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8AD521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2.74 (1.06, 7.0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61F1ED2" w14:textId="77777777" w:rsidR="001D4807" w:rsidRPr="005D53FA" w:rsidRDefault="001D4807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406FB" w:rsidRPr="005D53FA" w14:paraId="52E0F62D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3E9C6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CC25D3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6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D3E1C6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68945C5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B464C10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231B2524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50F9A3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C859B2A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(0.47, 9.8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C9E4F87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05DF3D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614ED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06FB" w:rsidRPr="005D53FA" w14:paraId="624114F5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6C9A09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5E41CE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2, 1.07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0F6350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61C7FB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241D2CE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06FB" w:rsidRPr="005D53FA" w14:paraId="5CB08D7E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D909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50C2CE5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3, 1.0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234C58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834AF40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33F7A6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06FB" w:rsidRPr="005D53FA" w14:paraId="353D137C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1414" w14:textId="77777777" w:rsidR="000406FB" w:rsidRPr="005D53FA" w:rsidRDefault="000406FB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1DC4665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83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A853F38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D73FD4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0B89BC8" w14:textId="77777777" w:rsidR="000406FB" w:rsidRPr="005D53FA" w:rsidRDefault="000406FB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7B461D32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214EFF" w14:textId="3688782C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11C24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E04309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78852A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998562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9ED45F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58EE20C6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DAFB74" w14:textId="77777777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AED6762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8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A3F70F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4A0032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AF660D7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3807696A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6C31C2" w14:textId="1B73B99D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BBDB38C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8, 1.0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9DD40E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CDD00E5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5780292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29026A97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63E133" w14:textId="554C9028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C32544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2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A795CF9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CF089F0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2E868A0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439793DC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BFD9A1" w14:textId="6176CB98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0CDDDD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3A84219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8FC989D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D77AF95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77BE" w:rsidRPr="005D53FA" w14:paraId="047A837C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10499F" w14:textId="677768B7" w:rsidR="006377BE" w:rsidRPr="005D53FA" w:rsidRDefault="006377BE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</w:t>
            </w:r>
            <w:r w:rsidR="00986749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0E52569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0.96, 2.4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D92661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2A22D09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A664EC" w14:textId="77777777" w:rsidR="006377BE" w:rsidRPr="005D53FA" w:rsidRDefault="006377BE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6B1C591F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E60A" w14:textId="12B9C1DF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F0FFE1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 (0.93, 19.9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93F7A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906ABA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55B5018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3AC8BA2A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E124" w14:textId="2EB8FB95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nel 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er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930E4B0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12, 7.5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C22022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9579D48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39A05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2934E752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9ABC91" w14:textId="77777777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840E250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 (1.18, 16.1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36F68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9C35E5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ACC430C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7D1FBF37" w14:textId="77777777" w:rsidTr="00574DDC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9B04F6" w14:textId="6CCE0965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1A38D7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16, 9.54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C038A76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EE3C28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2AACA4D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670D" w:rsidRPr="005D53FA" w14:paraId="6A944BF7" w14:textId="77777777" w:rsidTr="00F22C4D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7999D" w14:textId="2ED93523" w:rsidR="0047670D" w:rsidRPr="005D53FA" w:rsidRDefault="0047670D" w:rsidP="009E3A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D06CF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07, 4.51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B06D2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17509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3D6CC" w14:textId="77777777" w:rsidR="0047670D" w:rsidRPr="005D53FA" w:rsidRDefault="0047670D" w:rsidP="009E3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E0ACA54" w14:textId="77777777" w:rsidR="0049616F" w:rsidRDefault="0049616F" w:rsidP="0049616F">
      <w:pPr>
        <w:spacing w:after="0"/>
        <w:rPr>
          <w:rFonts w:ascii="Times New Roman" w:hAnsi="Times New Roman" w:cs="Times New Roman"/>
          <w:szCs w:val="22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44D27DE9" w14:textId="77777777" w:rsidR="009626BF" w:rsidRDefault="009626BF" w:rsidP="0049616F">
      <w:pPr>
        <w:spacing w:after="0"/>
        <w:rPr>
          <w:rFonts w:ascii="Times New Roman" w:hAnsi="Times New Roman" w:cs="Times New Roman"/>
          <w:szCs w:val="22"/>
        </w:rPr>
      </w:pPr>
    </w:p>
    <w:p w14:paraId="42899D77" w14:textId="77777777" w:rsidR="009626BF" w:rsidRDefault="009626BF" w:rsidP="0049616F">
      <w:pPr>
        <w:spacing w:after="0"/>
        <w:rPr>
          <w:rFonts w:ascii="Times New Roman" w:hAnsi="Times New Roman" w:cs="Times New Roman"/>
          <w:szCs w:val="22"/>
        </w:rPr>
      </w:pPr>
    </w:p>
    <w:p w14:paraId="67EC70C1" w14:textId="77777777" w:rsidR="008B4522" w:rsidRPr="005D53FA" w:rsidRDefault="008B4522" w:rsidP="006377BE"/>
    <w:p w14:paraId="46E939C4" w14:textId="77777777" w:rsidR="009626BF" w:rsidRDefault="00C4191C" w:rsidP="00B95744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9626BF" w:rsidSect="0049616F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F779657" w14:textId="0C165476" w:rsidR="00AA4A43" w:rsidRDefault="00AA4A43" w:rsidP="00B95744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B9574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B957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5744" w:rsidRPr="00B95744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Association of Baseline CAVI with Composite CV Events*: Univariate and Multivariable Cox Models</w:t>
      </w:r>
      <w:r w:rsidR="00B95744" w:rsidRPr="00B95744">
        <w:rPr>
          <w:rFonts w:ascii="Times New Roman" w:hAnsi="Times New Roman" w:cs="Times New Roman"/>
          <w:i/>
          <w:iCs/>
          <w:color w:val="000000"/>
          <w:sz w:val="24"/>
          <w:szCs w:val="24"/>
        </w:rPr>
        <w:t>.</w:t>
      </w:r>
    </w:p>
    <w:tbl>
      <w:tblPr>
        <w:tblW w:w="14226" w:type="dxa"/>
        <w:tblInd w:w="-5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480"/>
        <w:gridCol w:w="2205"/>
        <w:gridCol w:w="1183"/>
        <w:gridCol w:w="2077"/>
        <w:gridCol w:w="1185"/>
      </w:tblGrid>
      <w:tr w:rsidR="009626BF" w:rsidRPr="006C0D9D" w14:paraId="055EC9DF" w14:textId="77777777" w:rsidTr="00C57821">
        <w:trPr>
          <w:trHeight w:val="312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D22C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B9C1C" w14:textId="3DEC51CE" w:rsidR="009626BF" w:rsidRPr="006C0D9D" w:rsidRDefault="00491650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9626BF"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omposite</w:t>
            </w:r>
            <w:r w:rsidR="009607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626BF"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CV Eve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F0AF0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Time at ri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772C4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Rate/1000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EA9B5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556935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9626BF" w:rsidRPr="006C0D9D" w14:paraId="758995E7" w14:textId="77777777" w:rsidTr="00C57821">
        <w:trPr>
          <w:trHeight w:val="312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32703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C5E0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n=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9F23E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304E9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431D2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C2C43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EDC09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02B94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626BF" w:rsidRPr="006C0D9D" w14:paraId="6320531A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ADF6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AV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697B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8.6±1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685F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F448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C8E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 (1.18, 1.56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7DD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84C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0.93, 1.40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1CB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9626BF" w:rsidRPr="006C0D9D" w14:paraId="7980EEBE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21018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45A1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42D16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67CCD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9E99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F3E48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930D9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7D786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2C705890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3DB5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13982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1562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58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1205C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74A2B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.91 (1.44, 5.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94521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1E8BA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0.53, 3.1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E1832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</w:t>
            </w:r>
          </w:p>
        </w:tc>
      </w:tr>
      <w:tr w:rsidR="009626BF" w:rsidRPr="006C0D9D" w14:paraId="314D03B4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02628D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BBE0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06B1E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634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E3685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D7C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CFFB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3C2D2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9D518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2F829F98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93E68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00D17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6FBFA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76CB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176A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2A36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E3E7C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40C2E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5526203D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31451D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353A8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35AD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733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8F842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D948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 (3.20, 13.6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8AA8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42FE0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 (2.34, 14.6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6EA4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626BF" w:rsidRPr="006C0D9D" w14:paraId="44D06C96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FA425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8ED1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85E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59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023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B491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691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D6B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278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7F36495E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E27F7A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411BA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CE8F3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8F7A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10D1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FF31B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244DC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C943A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4D13754C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A98F5C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EDB22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D7A9E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44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9DDDC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530E5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.70 (1.40, 9.7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9E5A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CC7E3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.06 (0.57, 7.4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35E3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9626BF" w:rsidRPr="006C0D9D" w14:paraId="14608B54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B95A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E9C3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DBC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49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73DC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AAE6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53F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89A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410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48F955EC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CA90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0E73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4.9±7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3920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2CD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542D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1, 1.0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0D3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E3CC4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213BA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21131D79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620EAF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A222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CC5B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1A33C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4156D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AE935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571A6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E9D3BF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7F8FAB83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5E6639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848C8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10A9C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45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4F209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A262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 (1.11, 12.0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8B47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1F2FE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7CF35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594A885D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3C42A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79579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22685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847.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09B0B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CC3D1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51279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68FCE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BB58C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62C09960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E3419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1748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5.3±4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049E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F8A6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DF58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8, 1.17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0060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24A5F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FFE9F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60092B2B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8EB7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EFEA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92.0±1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C9AF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111E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98D0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1, 1.0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4675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CC48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F7A1D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73867C58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9FDF1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FE0E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96.7±6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4D1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E749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EEF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4, 1.0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8A00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6ED5C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0CDCF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03C4A130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5D4325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DL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589A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DBF4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FEEB5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965FE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EB480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3776F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DC62B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6F41E64F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686E94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66E9D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517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66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4E77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5F921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.85 (1.37, 5.9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749DD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D7924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1373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7DB1BB45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608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0B2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337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627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EA3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8251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3B1A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F3585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391DC0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4E63355E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6A4D04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Aller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194B2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5C41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01F1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5777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D41A3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FEAD0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41122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17E8EDF9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033C00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21B89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B29A7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56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DBE65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20C37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(0.21, 1.2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F886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4BC32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8ACD0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5692FA1B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2E51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B07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6AE2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36.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4336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4246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42E5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B1E98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582BB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3297DF10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AEBB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1C5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12.1±38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133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39D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0AA2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 (1.005, 1.020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7B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BC8F5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D5151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5ED224B7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554760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9FEA3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22.6±4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83C1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56BDA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B5EA4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 (0.993, 1.01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9C4B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2C844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DBBC4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4B77F666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5A2C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0DB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47.7±36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2D7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F6EC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5AE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0.991, 1.010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E451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6ADF9F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5A8A4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7AD0EB1D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85C3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C7A7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3.4±12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B49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056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A1B6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 (0.973, 1.03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45B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84190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C201E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20DCC4AC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A7B4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iglycer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7B1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47.6±102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B48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D8C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7ADD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0.998, 1.00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505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27489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21954F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429308CE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BE85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6E27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.9±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A32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0AA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695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83, 1.4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8B25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9F03A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5D1F9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412A3D6E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C58BD9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B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92C2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B701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486E9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C8365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DA192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049E3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35F5F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3716BB5B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8374FD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2BC11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B452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74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B8D30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8519C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(0.07, 3.9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3B87E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DA0FE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A1AA8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34C3E481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1E5724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1EC0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C97ED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81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131ED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94301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05F5D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B4186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18500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2446172F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220459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CCB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DC23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0A9C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ECD9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8171C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F6659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A40F3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E8CE7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36443BA0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F41907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70E8C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9FD05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81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08B1F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9F023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08, 4.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255FB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D5123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27DC8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2E4D022E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04A61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2629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6F0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11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667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8EEB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D16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FF23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F32E8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74ED0BE1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597254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3F5A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2F7A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93BD8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DAA13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666A4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09113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E5835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661157D8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D9E10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D5B83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9A94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47.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F7D0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5C61E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 (0.58, 6.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4345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F865D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66BA9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554B5893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63F89F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45CEF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21C67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46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7191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1B90F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94C08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ABA7E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54479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2CAE0DF9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91EED2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Oral hypoglycemic drug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83CBF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34051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B3243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80E69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1AE07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21CBE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996B1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2A9B9AAE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5AE146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10FC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46F48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818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1E969C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84BCC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(0.67, 7.4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4B23E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ACB68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E209B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4C7C9324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9DFF3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45D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13DC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75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815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9B9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984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43EEB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29ED2B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4A25F65B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25A41E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5FD2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9D640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128C5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9E1FB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32DDD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74287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422F8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661FE7A6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68D042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0A4D9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4F7CF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537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7AB54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8A181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(0.4, 21.3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A673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E6B2C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65314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26BF" w:rsidRPr="006C0D9D" w14:paraId="6F76D5C2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06C55C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CE568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D964E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655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01148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7CC59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B4660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BAFB4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46996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49C25C12" w14:textId="77777777" w:rsidTr="00C57821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F3642B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6A6A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437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03940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529C73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89B54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77BBE2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13AD9CE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3566D0AA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530D22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2BBA8D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08DF7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789.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72EEE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45151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.24 (0.67, 7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483F5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6B30131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416FB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7D75E090" w14:textId="77777777" w:rsidTr="009626BF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5FCACC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F3C11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424B32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403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4B827A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D9367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0B839F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C51F1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457A6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0D9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626BF" w:rsidRPr="006C0D9D" w14:paraId="1F8C9BD1" w14:textId="77777777" w:rsidTr="00C57821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92D8" w14:textId="77777777" w:rsidR="009626BF" w:rsidRPr="006C0D9D" w:rsidRDefault="009626BF" w:rsidP="00C578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C500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6AAB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FA1E5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29440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E2EB8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233006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F60E39" w14:textId="77777777" w:rsidR="009626BF" w:rsidRPr="006C0D9D" w:rsidRDefault="009626BF" w:rsidP="00C57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042651C" w14:textId="77777777" w:rsidR="009626BF" w:rsidRPr="005D53FA" w:rsidRDefault="009626BF" w:rsidP="009626B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3E2DC840" w14:textId="77777777" w:rsidR="009626BF" w:rsidRPr="005D53FA" w:rsidRDefault="009626BF" w:rsidP="009626BF">
      <w:pPr>
        <w:spacing w:after="0"/>
        <w:rPr>
          <w:rFonts w:ascii="Times New Roman" w:eastAsia="Times New Roman" w:hAnsi="Times New Roman" w:cs="Times New Roman"/>
          <w:szCs w:val="22"/>
        </w:rPr>
      </w:pPr>
      <w:r w:rsidRPr="005D53FA">
        <w:rPr>
          <w:rFonts w:ascii="Times New Roman" w:eastAsia="Times New Roman" w:hAnsi="Times New Roman" w:cs="Times New Roman"/>
          <w:szCs w:val="22"/>
        </w:rPr>
        <w:t>*Composite CV events (CV death, non-fatal CAD, non-fatal stroke)</w:t>
      </w:r>
    </w:p>
    <w:p w14:paraId="64FAC79D" w14:textId="77777777" w:rsidR="009626BF" w:rsidRDefault="009626BF" w:rsidP="009626BF">
      <w:pPr>
        <w:rPr>
          <w:rFonts w:ascii="Times New Roman" w:hAnsi="Times New Roman" w:cs="Times New Roman"/>
        </w:rPr>
      </w:pPr>
      <w:r w:rsidRPr="005D53FA">
        <w:rPr>
          <w:rFonts w:ascii="Times New Roman" w:hAnsi="Times New Roman" w:cs="Times New Roman"/>
        </w:rPr>
        <w:t>**</w:t>
      </w:r>
      <w:r w:rsidRPr="005D53FA">
        <w:rPr>
          <w:rFonts w:ascii="Times New Roman" w:hAnsi="Times New Roman" w:cs="Times New Roman"/>
          <w:color w:val="000000"/>
        </w:rPr>
        <w:t>Compared to the serial CAVIs model, AIC and BIC were higher (365.30 vs. 328.24 and 390.03 vs. 357.34, respectively.</w:t>
      </w:r>
    </w:p>
    <w:p w14:paraId="7C59F7EE" w14:textId="1A2254B4" w:rsidR="009626BF" w:rsidRPr="009626BF" w:rsidRDefault="009626BF" w:rsidP="009626BF">
      <w:pPr>
        <w:rPr>
          <w:rFonts w:ascii="Times New Roman" w:hAnsi="Times New Roman" w:cs="Times New Roman"/>
        </w:rPr>
        <w:sectPr w:rsidR="009626BF" w:rsidRPr="009626BF" w:rsidSect="009626BF">
          <w:pgSz w:w="15840" w:h="12240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6D253CD1" w14:textId="1332ACF8" w:rsidR="00402A22" w:rsidRPr="005D53FA" w:rsidRDefault="00402A22" w:rsidP="009626BF">
      <w:pPr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5.</w:t>
      </w:r>
      <w:r w:rsidRPr="005D53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5744" w:rsidRPr="00B95744">
        <w:rPr>
          <w:rFonts w:ascii="Times New Roman" w:hAnsi="Times New Roman" w:cs="Times New Roman"/>
          <w:color w:val="000000"/>
          <w:sz w:val="24"/>
          <w:szCs w:val="24"/>
        </w:rPr>
        <w:t>Association of Baseline CAVI with Non-Fatal C</w:t>
      </w:r>
      <w:r w:rsidR="00B95744">
        <w:rPr>
          <w:rFonts w:ascii="Times New Roman" w:hAnsi="Times New Roman" w:cs="Times New Roman"/>
          <w:color w:val="000000"/>
          <w:sz w:val="24"/>
          <w:szCs w:val="24"/>
        </w:rPr>
        <w:t>AD</w:t>
      </w:r>
      <w:r w:rsidR="00B95744" w:rsidRPr="00B95744">
        <w:rPr>
          <w:rFonts w:ascii="Times New Roman" w:hAnsi="Times New Roman" w:cs="Times New Roman"/>
          <w:color w:val="000000"/>
          <w:sz w:val="24"/>
          <w:szCs w:val="24"/>
        </w:rPr>
        <w:t>: Univariate and Multivariable Cox Models</w:t>
      </w:r>
      <w:r w:rsidRPr="005D53F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487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134"/>
        <w:gridCol w:w="2549"/>
        <w:gridCol w:w="1134"/>
      </w:tblGrid>
      <w:tr w:rsidR="00402A22" w:rsidRPr="005D53FA" w14:paraId="1372DF0F" w14:textId="77777777" w:rsidTr="0006009E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B0E2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653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6771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402A22" w:rsidRPr="005D53FA" w14:paraId="23098187" w14:textId="77777777" w:rsidTr="0006009E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3FD0B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F6A7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E89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AF47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25C3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02A22" w:rsidRPr="005D53FA" w14:paraId="475212BF" w14:textId="77777777" w:rsidTr="0006009E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AEB10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AV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3D8A88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4 (1.10, 1.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9C6AD4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5F2028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 (1.01, 1.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105927A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402A22" w:rsidRPr="005D53FA" w14:paraId="79B6C724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5F943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584AF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 (1.54, 18.86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A3FE3F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018F0C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 (0.56, 13.8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D962F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</w:tr>
      <w:tr w:rsidR="00402A22" w:rsidRPr="005D53FA" w14:paraId="6206C9BD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02A45D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68806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(0.63, 12.0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1258D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2E7FCA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 (0.10, 6.8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8D3D7B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</w:tr>
      <w:tr w:rsidR="00402A22" w:rsidRPr="005D53FA" w14:paraId="043DC7CB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3E16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838B77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 (2.37, 17.37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2E2680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BCD52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4A8E3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26712771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266FFE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AA3346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 (1.33, 16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21EE23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5D8F65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6EBDB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789D3AF0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2ED98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161CE5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8, 1.0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36A01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AA7CE0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977CD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193BC7E5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EB0C89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4CCDA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0.62, 11.88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79FFA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A521CF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B2DDB1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7AB4380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70664C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113DB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5, 1.2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7A441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93FF2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B137B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57D9ED74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76E97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9BA7A4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0, 1.0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F21DD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070448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E0102E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084CC71C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4D30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D9004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95, 1.09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ED905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0C6676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7A2E3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6B3C03A1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34B3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155AF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(0.83, 5.75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50A34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95C9C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66B3E2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3B849C1F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430CB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B0DEF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(0.85, 5.9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A65C5D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64112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F3515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38339F61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663477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F7A5F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(0.13, 1.6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7A64AA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898C7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DE1E0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1A0730A4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763118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462BE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 (0.984, 1.0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10048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889A7C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F71C57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4E32AECD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E1C0CC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AE14F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4 (0.993, 1.0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6662A7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E3793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FAEC11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697F3D9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68DCB2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6E7538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 (0.990, 1.02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37D65F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CBCDC5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45CDC6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69031D35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6BC212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E01070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0.966, 1.04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87867B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30E50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4CFF55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23C98692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8472F7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3B391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 (0.996, 1.0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0AB6A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C0EB3B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B101A3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283A0755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3C4E6F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5999F0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75, 1.51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77FF2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383786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AF7C2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7B5D3DDF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81FB2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524C50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15, 8.7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A6B34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392EB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8C226F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6F8E8760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B8F0B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blocker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34B7C9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18, 10.1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1F6FC9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B457AB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80642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2A22" w:rsidRPr="005D53FA" w14:paraId="75B9B968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C66F5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6B33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 (0.75, 14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8672F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53EB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44CF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0AB986" w14:textId="77777777" w:rsidR="00402A22" w:rsidRPr="005D53FA" w:rsidRDefault="00402A22" w:rsidP="00402A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437C355A" w14:textId="77777777" w:rsidR="00402A22" w:rsidRPr="005D53FA" w:rsidRDefault="00402A22" w:rsidP="00402A22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F179849" w14:textId="77777777" w:rsidR="00402A22" w:rsidRPr="005D53FA" w:rsidRDefault="00402A22" w:rsidP="00402A2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739F327" w14:textId="763F343F" w:rsidR="00402A22" w:rsidRPr="008C1F6D" w:rsidRDefault="00402A22" w:rsidP="008C1F6D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6.</w:t>
      </w:r>
      <w:r w:rsidRPr="005D53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1F6D" w:rsidRPr="008C1F6D">
        <w:rPr>
          <w:rFonts w:ascii="Times New Roman" w:hAnsi="Times New Roman" w:cs="Times New Roman"/>
          <w:color w:val="000000"/>
          <w:sz w:val="24"/>
          <w:szCs w:val="24"/>
        </w:rPr>
        <w:t>Association of Baseline CAVI with CV Death: Univariate and Multivariable Cox Models</w:t>
      </w:r>
      <w:r w:rsidRPr="008C1F6D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632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279"/>
        <w:gridCol w:w="2549"/>
        <w:gridCol w:w="1134"/>
      </w:tblGrid>
      <w:tr w:rsidR="00402A22" w:rsidRPr="005D53FA" w14:paraId="459877E7" w14:textId="77777777" w:rsidTr="0006009E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CF5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C5B4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8E3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</w:t>
            </w:r>
          </w:p>
        </w:tc>
      </w:tr>
      <w:tr w:rsidR="00402A22" w:rsidRPr="005D53FA" w14:paraId="5B363E9A" w14:textId="77777777" w:rsidTr="0006009E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CBD2D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1C2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F9FF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D59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33D5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02A22" w:rsidRPr="005D53FA" w14:paraId="7A8AD67D" w14:textId="77777777" w:rsidTr="0006009E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C72A9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AV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79799A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 (1.13, 1.69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DEDA65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112D37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 (1.00, 1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A48164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402A22" w:rsidRPr="005D53FA" w14:paraId="246966A5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3648F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945920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 (2.61, 26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D00B6D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743AB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6.46 (1.92, 21.72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8FC5C3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02A22" w:rsidRPr="005D53FA" w14:paraId="3E3A0C18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938D2C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99BCAE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8C37B0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E545C9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571EA6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009F3F7D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EEC1AB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988ABD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 (1.36, 13.5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B3628F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CE1984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8B5C6FA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1DE2F7A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49A4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E3D115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1.01, 1.1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CFFAA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0D062D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56BA69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2F73DF29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480B7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0AB04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1.01, 1.1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719EF7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05316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450F9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45B2ED76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44F081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ECB38B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 (0.91, 19.25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4B92A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4515B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85EBE2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38C9FA0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4CA047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DL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2ADD0E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 (0.93, 10.2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133492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789B82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96A945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1ADBC520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8AB38B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F16A7C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 (0.40, 8.3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2F2D5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3EA8D30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8374196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76051E9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2627DA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D3BE1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96, 1.2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C3182B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2700C4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9303C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1A190A88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4831E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9D6E92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92, 1.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BB02B7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563EAE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37007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14ED6DD2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B5B336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EA8F41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98, 1.0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A9B9A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450415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6BA521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4DEA67BF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9ABCBF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247D2B7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5, 1.04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86B7C8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E958D99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A66341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3BC45F5D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9AE61A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57A338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 (0.998, 1.0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C16E7A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C2D5C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E910047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4BCDFEDE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8B35C5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9AAF3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54, 1.5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41ADEB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9BA0CC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1880FA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5DEADB13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B76C22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BC13E3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 (0.23, 14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D53ECDE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7B2CECD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1B45341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2A22" w:rsidRPr="005D53FA" w14:paraId="1DB89C94" w14:textId="77777777" w:rsidTr="0006009E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3486A" w14:textId="77777777" w:rsidR="00402A22" w:rsidRPr="005D53FA" w:rsidRDefault="00402A22" w:rsidP="00060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DBC2F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 (0.28, 16.79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94152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BD65C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B4CA8" w14:textId="77777777" w:rsidR="00402A22" w:rsidRPr="005D53FA" w:rsidRDefault="00402A22" w:rsidP="0006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E5BA18C" w14:textId="77777777" w:rsidR="00402A22" w:rsidRPr="005D53FA" w:rsidRDefault="00402A22" w:rsidP="00402A2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2C515226" w14:textId="77777777" w:rsidR="00402A22" w:rsidRPr="005D53FA" w:rsidRDefault="00402A22" w:rsidP="00402A22"/>
    <w:p w14:paraId="46C950EC" w14:textId="77777777" w:rsidR="00402A22" w:rsidRPr="005D53FA" w:rsidRDefault="00402A22" w:rsidP="00402A2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B02BA0" w14:textId="77777777" w:rsidR="00402A22" w:rsidRPr="005D53FA" w:rsidRDefault="00402A2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11050821" w14:textId="46D34C66" w:rsidR="00C4191C" w:rsidRPr="005D53FA" w:rsidRDefault="00C4191C" w:rsidP="008C1F6D">
      <w:pP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02A22"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5D53F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D53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C1F6D" w:rsidRPr="008C1F6D">
        <w:rPr>
          <w:rFonts w:ascii="Times New Roman" w:hAnsi="Times New Roman" w:cs="Times New Roman"/>
          <w:color w:val="000000"/>
          <w:sz w:val="24"/>
          <w:szCs w:val="24"/>
        </w:rPr>
        <w:t>Association of Baseline CAVI with Non-Fatal Stroke: Univariate and Multivariable Cox Models</w:t>
      </w:r>
      <w:r w:rsidR="0091325A" w:rsidRPr="008C1F6D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10632" w:type="dxa"/>
        <w:tblInd w:w="-5" w:type="dxa"/>
        <w:tblLook w:val="04A0" w:firstRow="1" w:lastRow="0" w:firstColumn="1" w:lastColumn="0" w:noHBand="0" w:noVBand="1"/>
      </w:tblPr>
      <w:tblGrid>
        <w:gridCol w:w="2977"/>
        <w:gridCol w:w="2693"/>
        <w:gridCol w:w="1279"/>
        <w:gridCol w:w="2549"/>
        <w:gridCol w:w="1134"/>
      </w:tblGrid>
      <w:tr w:rsidR="00C4191C" w:rsidRPr="005D53FA" w14:paraId="3007292D" w14:textId="77777777" w:rsidTr="002426B3">
        <w:trPr>
          <w:trHeight w:val="312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5943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944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BB47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C4191C" w:rsidRPr="005D53FA" w14:paraId="1F8C5C76" w14:textId="77777777" w:rsidTr="00030298">
        <w:trPr>
          <w:trHeight w:val="312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6510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8D5C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D16C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F4C5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FCDF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4191C" w:rsidRPr="005D53FA" w14:paraId="54A5DBD5" w14:textId="77777777" w:rsidTr="00030298">
        <w:trPr>
          <w:trHeight w:val="31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3E079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seline CAV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387785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9 (1.14, 1.71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F20A18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1E0D464" w14:textId="6846EB86" w:rsidR="00C4191C" w:rsidRPr="005D53FA" w:rsidRDefault="005D0ACF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5 (0.82, 1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940C3D7" w14:textId="03C650F8" w:rsidR="00C4191C" w:rsidRPr="005D53FA" w:rsidRDefault="005D0ACF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4</w:t>
            </w:r>
          </w:p>
        </w:tc>
      </w:tr>
      <w:tr w:rsidR="00C4191C" w:rsidRPr="005D53FA" w14:paraId="661C76BD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EF5437" w14:textId="7BB10991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7EBA0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, 1.0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1B304D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BCDA0C5" w14:textId="6A1CF309" w:rsidR="00C4191C" w:rsidRPr="005D53FA" w:rsidRDefault="005D0ACF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1.01, 1.0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A9D7849" w14:textId="73A4A244" w:rsidR="00C4191C" w:rsidRPr="005D53FA" w:rsidRDefault="005D0ACF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4191C" w:rsidRPr="005D53FA" w14:paraId="67A7DD71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411EA" w14:textId="70C1B87B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  <w:r w:rsidR="0049616F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30355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 (1.16, 71.11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7C3E9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D7B540C" w14:textId="0DF2108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F54149E" w14:textId="1A70CE68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7BAD6BD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73568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9F8AC3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 (1.91, 22.5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3F2FD1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BE3352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67B6AB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1DD25B1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CD0B9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702EA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 (1.11, 12.0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BAE0F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3560A5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D7DA4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401CF2B6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BB99C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30C8C5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 (1.10, 15.63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71747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28E11A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475F3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69973BEE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80443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E8578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97, 1.09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F71CF8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C3405F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2D612A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5E0744EE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E3056F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5545A5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8, 1.22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1AFF2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BBF19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330B11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BB5E004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C3C6B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st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D6CC89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98, 1.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7715A5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2A2B84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78385E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0B7BC2DB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CA27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4DB05B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88, 1.06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1765B1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491BB54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5CC58E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6E5CFD7B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EF07BA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083EF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 (0.26, 16.34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D636B4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A16964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F90BAD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6C8568F9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75520C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FD93B4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11, 2.38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BC4C18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40509D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C6151A0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A44DCFF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19106B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D97AB5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 (0.982, 1.0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E960E7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DB5B27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E8D355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DF60AD0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DEDC8F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6C01D1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 (0.979, 1.0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28A53F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58039B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08F211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5B1E59AE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0986A9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F7FC49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5 (0.960, 1.05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3A64588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C6270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8D33ED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DA2BE9A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633C0E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803C8BE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 (0.996, 1.010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38EAD3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6959DA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4CD28C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167ADD01" w14:textId="77777777" w:rsidTr="00030298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76DF07" w14:textId="77777777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56FB8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62, 1.44)</w:t>
            </w:r>
          </w:p>
        </w:tc>
        <w:tc>
          <w:tcPr>
            <w:tcW w:w="127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1FBC6F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254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30D3E5C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E1E2B95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4191C" w:rsidRPr="005D53FA" w14:paraId="2B654CBB" w14:textId="77777777" w:rsidTr="002426B3">
        <w:trPr>
          <w:trHeight w:val="31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D3C2B" w14:textId="67C05E01" w:rsidR="00C4191C" w:rsidRPr="005D53FA" w:rsidRDefault="00C4191C" w:rsidP="00242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</w:t>
            </w:r>
            <w:r w:rsidR="00030298"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9F811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 (0.30, 18.5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2E71BA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3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DDD56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11452" w14:textId="77777777" w:rsidR="00C4191C" w:rsidRPr="005D53FA" w:rsidRDefault="00C4191C" w:rsidP="00242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2F0B06" w14:textId="77777777" w:rsidR="0049616F" w:rsidRPr="00725EBB" w:rsidRDefault="0049616F" w:rsidP="0049616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683D6B96" w14:textId="77777777" w:rsidR="00C4191C" w:rsidRDefault="00C4191C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5F9C8C3A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3EA5003B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288CB5F8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28E0B96A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06D3585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16F23988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3E6EB4C6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5518BD03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2E5D33C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14510D32" w14:textId="77777777" w:rsidR="0016139E" w:rsidRDefault="0016139E" w:rsidP="0016139E">
      <w:pPr>
        <w:spacing w:before="240"/>
        <w:rPr>
          <w:rFonts w:ascii="Times New Roman" w:eastAsia="Times New Roman" w:hAnsi="Times New Roman" w:cs="Times New Roman"/>
          <w:sz w:val="24"/>
          <w:szCs w:val="24"/>
        </w:rPr>
        <w:sectPr w:rsidR="0016139E" w:rsidSect="0049616F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14:paraId="45C06638" w14:textId="641AF6BE" w:rsidR="00710A21" w:rsidRDefault="00674A20" w:rsidP="0016139E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>ary</w:t>
      </w:r>
      <w:r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6139E"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="0016139E"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16139E" w:rsidRPr="003941E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752C7">
        <w:rPr>
          <w:rFonts w:ascii="Times New Roman" w:eastAsia="Times New Roman" w:hAnsi="Times New Roman" w:cs="Times New Roman"/>
          <w:sz w:val="24"/>
          <w:szCs w:val="24"/>
        </w:rPr>
        <w:t>Baseline f</w:t>
      </w:r>
      <w:r w:rsidR="0016139E" w:rsidRPr="003941ED">
        <w:rPr>
          <w:rFonts w:ascii="Times New Roman" w:eastAsia="Times New Roman" w:hAnsi="Times New Roman" w:cs="Times New Roman"/>
          <w:sz w:val="24"/>
          <w:szCs w:val="24"/>
        </w:rPr>
        <w:t xml:space="preserve">actors associated with </w:t>
      </w:r>
      <w:r w:rsidR="0016139E">
        <w:rPr>
          <w:rFonts w:ascii="Times New Roman" w:eastAsia="Times New Roman" w:hAnsi="Times New Roman" w:cs="Times New Roman"/>
          <w:sz w:val="24"/>
          <w:szCs w:val="24"/>
        </w:rPr>
        <w:t>CAVI</w:t>
      </w:r>
      <w:r w:rsidR="00A752C7">
        <w:rPr>
          <w:rFonts w:ascii="Times New Roman" w:eastAsia="Times New Roman" w:hAnsi="Times New Roman" w:cs="Times New Roman"/>
          <w:sz w:val="24"/>
          <w:szCs w:val="24"/>
        </w:rPr>
        <w:t xml:space="preserve"> progression</w:t>
      </w:r>
      <w:r w:rsidR="0016139E" w:rsidRPr="003941E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16139E">
        <w:rPr>
          <w:rFonts w:ascii="Times New Roman" w:eastAsia="Times New Roman" w:hAnsi="Times New Roman" w:cs="Times New Roman"/>
          <w:sz w:val="24"/>
          <w:szCs w:val="24"/>
        </w:rPr>
        <w:t xml:space="preserve">A univariate and </w:t>
      </w:r>
      <w:r w:rsidR="0016139E" w:rsidRPr="003941ED">
        <w:rPr>
          <w:rFonts w:ascii="Times New Roman" w:eastAsia="Times New Roman" w:hAnsi="Times New Roman" w:cs="Times New Roman"/>
          <w:sz w:val="24"/>
          <w:szCs w:val="24"/>
        </w:rPr>
        <w:t xml:space="preserve">multivariate </w:t>
      </w:r>
      <w:r w:rsidR="0016139E">
        <w:rPr>
          <w:rFonts w:ascii="Times New Roman" w:eastAsia="Times New Roman" w:hAnsi="Times New Roman" w:cs="Times New Roman"/>
          <w:sz w:val="24"/>
          <w:szCs w:val="24"/>
        </w:rPr>
        <w:t>m</w:t>
      </w:r>
      <w:r w:rsidR="0016139E" w:rsidRPr="00F17786">
        <w:rPr>
          <w:rFonts w:ascii="Times New Roman" w:eastAsia="Times New Roman" w:hAnsi="Times New Roman" w:cs="Times New Roman"/>
          <w:sz w:val="24"/>
          <w:szCs w:val="24"/>
        </w:rPr>
        <w:t>ultilevel mixed-effects linear regression</w:t>
      </w:r>
      <w:r w:rsidR="00710A21">
        <w:rPr>
          <w:rFonts w:ascii="Times New Roman" w:eastAsia="Times New Roman" w:hAnsi="Times New Roman" w:cs="Times New Roman"/>
          <w:sz w:val="24"/>
          <w:szCs w:val="24"/>
        </w:rPr>
        <w:t xml:space="preserve"> analysis.</w:t>
      </w:r>
    </w:p>
    <w:tbl>
      <w:tblPr>
        <w:tblW w:w="12966" w:type="dxa"/>
        <w:tblInd w:w="-5" w:type="dxa"/>
        <w:tblLook w:val="04A0" w:firstRow="1" w:lastRow="0" w:firstColumn="1" w:lastColumn="0" w:noHBand="0" w:noVBand="1"/>
      </w:tblPr>
      <w:tblGrid>
        <w:gridCol w:w="2835"/>
        <w:gridCol w:w="2268"/>
        <w:gridCol w:w="2693"/>
        <w:gridCol w:w="1281"/>
        <w:gridCol w:w="2688"/>
        <w:gridCol w:w="1201"/>
      </w:tblGrid>
      <w:tr w:rsidR="0016139E" w:rsidRPr="001E6507" w14:paraId="064B27DE" w14:textId="77777777" w:rsidTr="0006473D">
        <w:trPr>
          <w:trHeight w:val="312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47F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6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7AC24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38E6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te</w:t>
            </w:r>
          </w:p>
        </w:tc>
      </w:tr>
      <w:tr w:rsidR="0016139E" w:rsidRPr="001E6507" w14:paraId="4A4F664F" w14:textId="77777777" w:rsidTr="0006473D">
        <w:trPr>
          <w:trHeight w:val="312"/>
        </w:trPr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1B56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661B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0BC6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75623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5D73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DCB5D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16139E" w:rsidRPr="001E6507" w14:paraId="239463C0" w14:textId="77777777" w:rsidTr="0006473D">
        <w:trPr>
          <w:trHeight w:val="312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4AF07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0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B809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069DC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58, 0.6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9EA52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F3DFC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54, 0.5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9992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5FAD3313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C391A6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7390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14F7A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6D773E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845A7D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906CDE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B5FDF1C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8D431C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44F8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 (0.02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7BDD63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21, 0.35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E8F5A9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250DF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(0.24, 0.34)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949D3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49404712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EFB61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E99A5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 (0.03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92DE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1C989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D5A79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4954B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62C2A9D4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35BCD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58E4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02C95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 (-0.033, -0.017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B347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84EAA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 (-0.06, -0.04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E814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1FDEE69F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A21D3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F0867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64B718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D0B81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31F4F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8F4F3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0A85391B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421BFB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84B3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 (0.02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A97CED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53, 0.63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2A800A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7EE7B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7, 0.16)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8BF00E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0248DED5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C897D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3619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3CE3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C326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6B2B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32F4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4D31058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946EA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4263AD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F6C2C8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9B51D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9E8CA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85BDE7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1B5B1012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270078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9E93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 (0.04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84B2DA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(0.57, 0.71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CE4729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8CD44D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22, 0.35)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B950BB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16F194D1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43904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C03F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075A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DF1C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1AAB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F5AF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8584B12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E6DCA8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AC04D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4307A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8926B9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9F629E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97385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89B877F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44F4F6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6724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 (0.04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0B2A2B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68, 0.83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5D90AE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8453FA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6, 0.19)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9685E5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22562B4D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9DCCB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206E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0D6C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C80B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1A51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77CA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65920964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7DC86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63D95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94F40E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63B20C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B26508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DAA253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833E6B2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7F3DDC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4F66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 (0.03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1E2403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15, 0.29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586952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CD4DA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-0.18, -0.06)</w:t>
            </w: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28B1A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139E" w:rsidRPr="001E6507" w14:paraId="1D6CCD04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6401C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65F5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47F78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B09E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74DDE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2EF8D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5B39672A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CF4B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7A5CF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4D5F2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481277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F93B05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59F5DA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E4AA6E7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378E39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803FD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 (0.02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9DCE3D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(0.40, 0.49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FDBF05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95F9E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A02F7E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18E1920B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1B340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7517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6E13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A464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5803F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9BF3B8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42E8A14A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C6C51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C41B5F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5ACAFA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29ACE4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DA790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61BEFB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EDB0F0C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806241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657A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 (0.02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9DFEEE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 (-0.29, -0.20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49D911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19042B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C1B8CC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4F29D9A1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D2E41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46DC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F3831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FB9A9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65CD07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772DEE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DB6D246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ECAFC" w14:textId="1A51C5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710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-bloc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DE2B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BE5C2A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E2BC7B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659307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C62CF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24BB86DB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AD99AA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CE2D5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 (0.05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C6B137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(0.06, 0.23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89486C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AC2EF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92FB32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0DD011F3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1434B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F75E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A0636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D3EC6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FE3E2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A1FF6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4937DF77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D509A" w14:textId="132C4574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710A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ium channel block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19D5B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27FEE2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6A003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961457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9744D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9F53F2A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84B464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94A3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 (0.04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7079B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(0.18, 0.33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F95C1D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4F6BB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471F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628C2E91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502B5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5821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B9561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E5D7E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95678B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B1FEE3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F06C444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3644A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uretic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8B4F2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67CCE8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2C95EF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80A76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A2C907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3D2E2096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A463C8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4CBE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 (0.06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5EDAAC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06, 0.30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F7C11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B76992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59D43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53136077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4EA98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8835D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45ED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6AEE6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C09D2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5899DC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22990ADD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68A360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50742A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85446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9CFDE7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C55765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B67450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4C74EBFA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42860B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D31F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 (0.05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12554D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14, 0.32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5F47E2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558BEF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E619B4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5B079F4A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DAAA4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820BC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C86E3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FB45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355905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A50D9A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71695695" w14:textId="77777777" w:rsidTr="0006473D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76CBA0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4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hypoglycemic drug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E88A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7C3140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7A36E6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98D671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67926F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262730D4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2B7D0D" w14:textId="77777777" w:rsidR="0016139E" w:rsidRPr="001E6507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93D5B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 (0.05)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63999C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0.23, 0.41)</w:t>
            </w:r>
          </w:p>
        </w:tc>
        <w:tc>
          <w:tcPr>
            <w:tcW w:w="12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08CF6F" w14:textId="77777777" w:rsidR="0016139E" w:rsidRPr="00654B1C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68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0AC665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69C7E9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139E" w:rsidRPr="001E6507" w14:paraId="1D2B4D5C" w14:textId="77777777" w:rsidTr="0006473D">
        <w:trPr>
          <w:trHeight w:val="312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9002B" w14:textId="77777777" w:rsidR="0016139E" w:rsidRDefault="0016139E" w:rsidP="000647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85294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 (0.02)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4D340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93622" w14:textId="77777777" w:rsidR="0016139E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EEA82B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B65016" w14:textId="77777777" w:rsidR="0016139E" w:rsidRPr="001E6507" w:rsidRDefault="0016139E" w:rsidP="00064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1F31D89" w14:textId="77777777" w:rsidR="00710A21" w:rsidRPr="00725EBB" w:rsidRDefault="00710A21" w:rsidP="00710A21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D53FA">
        <w:rPr>
          <w:rFonts w:ascii="Times New Roman" w:hAnsi="Times New Roman" w:cs="Times New Roman"/>
          <w:szCs w:val="22"/>
        </w:rPr>
        <w:t>Abbreviations as in Supplementary Table 1.</w:t>
      </w:r>
    </w:p>
    <w:p w14:paraId="047400AC" w14:textId="77777777" w:rsidR="0016139E" w:rsidRDefault="0016139E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  <w:sectPr w:rsidR="0016139E" w:rsidSect="0016139E">
          <w:pgSz w:w="15840" w:h="12240" w:orient="landscape"/>
          <w:pgMar w:top="1080" w:right="1440" w:bottom="1080" w:left="1440" w:header="706" w:footer="706" w:gutter="0"/>
          <w:cols w:space="708"/>
          <w:docGrid w:linePitch="360"/>
        </w:sectPr>
      </w:pPr>
    </w:p>
    <w:p w14:paraId="6B207562" w14:textId="76FF3EAB" w:rsidR="005C34A1" w:rsidRDefault="00674A20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</w:t>
      </w:r>
      <w:r w:rsidR="00D63CA3"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>ary</w:t>
      </w:r>
      <w:r w:rsidRPr="00D63C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essing goodness of fit of the multivariable Cox model </w:t>
      </w:r>
      <w:r w:rsidR="002C178A">
        <w:rPr>
          <w:rFonts w:ascii="Times New Roman" w:eastAsia="Times New Roman" w:hAnsi="Times New Roman" w:cs="Times New Roman"/>
          <w:sz w:val="24"/>
          <w:szCs w:val="24"/>
        </w:rPr>
        <w:t>for serial CAVI</w:t>
      </w:r>
    </w:p>
    <w:p w14:paraId="4EEBB07B" w14:textId="77777777" w:rsidR="00710A21" w:rsidRDefault="00710A21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23C89054" w14:textId="63677020" w:rsidR="0016139E" w:rsidRPr="00725EBB" w:rsidRDefault="00710A21" w:rsidP="00C4191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2C178A" w:rsidRPr="002C178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8ED311C" wp14:editId="54835A44">
            <wp:extent cx="6048336" cy="3524596"/>
            <wp:effectExtent l="0" t="0" r="0" b="0"/>
            <wp:docPr id="477656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65612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75700" cy="3540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4A20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3DCC90F4" w14:textId="318530AF" w:rsidR="00C4191C" w:rsidRDefault="00C4191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C4191C" w:rsidSect="0049616F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EE593" w14:textId="77777777" w:rsidR="00D57C27" w:rsidRDefault="00D57C27" w:rsidP="00A87D5D">
      <w:pPr>
        <w:spacing w:after="0" w:line="240" w:lineRule="auto"/>
      </w:pPr>
      <w:r>
        <w:separator/>
      </w:r>
    </w:p>
  </w:endnote>
  <w:endnote w:type="continuationSeparator" w:id="0">
    <w:p w14:paraId="52957363" w14:textId="77777777" w:rsidR="00D57C27" w:rsidRDefault="00D57C27" w:rsidP="00A87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0DCA89" w14:textId="77777777" w:rsidR="00D57C27" w:rsidRDefault="00D57C27" w:rsidP="00A87D5D">
      <w:pPr>
        <w:spacing w:after="0" w:line="240" w:lineRule="auto"/>
      </w:pPr>
      <w:r>
        <w:separator/>
      </w:r>
    </w:p>
  </w:footnote>
  <w:footnote w:type="continuationSeparator" w:id="0">
    <w:p w14:paraId="63F33A15" w14:textId="77777777" w:rsidR="00D57C27" w:rsidRDefault="00D57C27" w:rsidP="00A87D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574"/>
    <w:rsid w:val="00014BEA"/>
    <w:rsid w:val="00015368"/>
    <w:rsid w:val="00030298"/>
    <w:rsid w:val="00031D7B"/>
    <w:rsid w:val="000406FB"/>
    <w:rsid w:val="0005028A"/>
    <w:rsid w:val="00057525"/>
    <w:rsid w:val="000646E7"/>
    <w:rsid w:val="000679AE"/>
    <w:rsid w:val="0007784E"/>
    <w:rsid w:val="0008005C"/>
    <w:rsid w:val="000A4A67"/>
    <w:rsid w:val="001164A4"/>
    <w:rsid w:val="00120018"/>
    <w:rsid w:val="0012387C"/>
    <w:rsid w:val="00124319"/>
    <w:rsid w:val="0015051F"/>
    <w:rsid w:val="0015544B"/>
    <w:rsid w:val="0016139E"/>
    <w:rsid w:val="001943D4"/>
    <w:rsid w:val="001B1C15"/>
    <w:rsid w:val="001C308C"/>
    <w:rsid w:val="001D4807"/>
    <w:rsid w:val="00204A42"/>
    <w:rsid w:val="002426B3"/>
    <w:rsid w:val="0027132B"/>
    <w:rsid w:val="002846A9"/>
    <w:rsid w:val="00285BEC"/>
    <w:rsid w:val="002B6376"/>
    <w:rsid w:val="002C178A"/>
    <w:rsid w:val="002C3592"/>
    <w:rsid w:val="002C77FE"/>
    <w:rsid w:val="002E5426"/>
    <w:rsid w:val="00315D4F"/>
    <w:rsid w:val="00362EF8"/>
    <w:rsid w:val="00364103"/>
    <w:rsid w:val="003C3BA9"/>
    <w:rsid w:val="00402A22"/>
    <w:rsid w:val="00414E2D"/>
    <w:rsid w:val="0042674E"/>
    <w:rsid w:val="004376C0"/>
    <w:rsid w:val="00447ABA"/>
    <w:rsid w:val="004604B4"/>
    <w:rsid w:val="00463DBF"/>
    <w:rsid w:val="004728B7"/>
    <w:rsid w:val="00472D34"/>
    <w:rsid w:val="0047670D"/>
    <w:rsid w:val="00483FBA"/>
    <w:rsid w:val="00491152"/>
    <w:rsid w:val="00491650"/>
    <w:rsid w:val="0049616F"/>
    <w:rsid w:val="004E03A5"/>
    <w:rsid w:val="004E6FE1"/>
    <w:rsid w:val="00536C07"/>
    <w:rsid w:val="00546DEB"/>
    <w:rsid w:val="00574DDC"/>
    <w:rsid w:val="00583F2C"/>
    <w:rsid w:val="00586FA2"/>
    <w:rsid w:val="005900CC"/>
    <w:rsid w:val="005A5794"/>
    <w:rsid w:val="005C34A1"/>
    <w:rsid w:val="005D0ACF"/>
    <w:rsid w:val="005D53FA"/>
    <w:rsid w:val="005E4796"/>
    <w:rsid w:val="005F18BE"/>
    <w:rsid w:val="005F429E"/>
    <w:rsid w:val="0062436F"/>
    <w:rsid w:val="00625DE5"/>
    <w:rsid w:val="00626021"/>
    <w:rsid w:val="00626225"/>
    <w:rsid w:val="006377BE"/>
    <w:rsid w:val="00647B65"/>
    <w:rsid w:val="00664086"/>
    <w:rsid w:val="00666C2F"/>
    <w:rsid w:val="00674219"/>
    <w:rsid w:val="00674A20"/>
    <w:rsid w:val="00676D13"/>
    <w:rsid w:val="00681DA8"/>
    <w:rsid w:val="006C0F45"/>
    <w:rsid w:val="006F419C"/>
    <w:rsid w:val="007001E9"/>
    <w:rsid w:val="00710A21"/>
    <w:rsid w:val="00711C24"/>
    <w:rsid w:val="00725EBB"/>
    <w:rsid w:val="00796851"/>
    <w:rsid w:val="007A41C5"/>
    <w:rsid w:val="007C0D4E"/>
    <w:rsid w:val="007C3552"/>
    <w:rsid w:val="007D3150"/>
    <w:rsid w:val="007D31FC"/>
    <w:rsid w:val="007D65DF"/>
    <w:rsid w:val="007F0A68"/>
    <w:rsid w:val="008130EB"/>
    <w:rsid w:val="008408F1"/>
    <w:rsid w:val="00844224"/>
    <w:rsid w:val="0086428C"/>
    <w:rsid w:val="008807B7"/>
    <w:rsid w:val="00882C3C"/>
    <w:rsid w:val="00884814"/>
    <w:rsid w:val="008B4522"/>
    <w:rsid w:val="008C1F6D"/>
    <w:rsid w:val="008C649C"/>
    <w:rsid w:val="008C7F94"/>
    <w:rsid w:val="008F7486"/>
    <w:rsid w:val="009017D7"/>
    <w:rsid w:val="0091325A"/>
    <w:rsid w:val="00944232"/>
    <w:rsid w:val="00960786"/>
    <w:rsid w:val="009626BF"/>
    <w:rsid w:val="009647F4"/>
    <w:rsid w:val="00986749"/>
    <w:rsid w:val="009874FA"/>
    <w:rsid w:val="00990D71"/>
    <w:rsid w:val="009A0026"/>
    <w:rsid w:val="009A3574"/>
    <w:rsid w:val="009C543B"/>
    <w:rsid w:val="009E3AA9"/>
    <w:rsid w:val="00A06309"/>
    <w:rsid w:val="00A07429"/>
    <w:rsid w:val="00A1643C"/>
    <w:rsid w:val="00A752C7"/>
    <w:rsid w:val="00A76D06"/>
    <w:rsid w:val="00A87D5D"/>
    <w:rsid w:val="00AA4A43"/>
    <w:rsid w:val="00AA52DC"/>
    <w:rsid w:val="00AB57C8"/>
    <w:rsid w:val="00AF3EEE"/>
    <w:rsid w:val="00B02C9A"/>
    <w:rsid w:val="00B6776F"/>
    <w:rsid w:val="00B86F74"/>
    <w:rsid w:val="00B95744"/>
    <w:rsid w:val="00BA3636"/>
    <w:rsid w:val="00BB678F"/>
    <w:rsid w:val="00BC5BCF"/>
    <w:rsid w:val="00BE2EF9"/>
    <w:rsid w:val="00BF264A"/>
    <w:rsid w:val="00BF3078"/>
    <w:rsid w:val="00C03FCB"/>
    <w:rsid w:val="00C06D81"/>
    <w:rsid w:val="00C344E4"/>
    <w:rsid w:val="00C4191C"/>
    <w:rsid w:val="00C50E44"/>
    <w:rsid w:val="00C669DA"/>
    <w:rsid w:val="00CC10E4"/>
    <w:rsid w:val="00CE57F5"/>
    <w:rsid w:val="00D116B7"/>
    <w:rsid w:val="00D14D88"/>
    <w:rsid w:val="00D25F2C"/>
    <w:rsid w:val="00D35F91"/>
    <w:rsid w:val="00D57C27"/>
    <w:rsid w:val="00D63CA3"/>
    <w:rsid w:val="00D917D8"/>
    <w:rsid w:val="00DC53BE"/>
    <w:rsid w:val="00DD1BE5"/>
    <w:rsid w:val="00DE5E17"/>
    <w:rsid w:val="00E309A9"/>
    <w:rsid w:val="00E429ED"/>
    <w:rsid w:val="00E53953"/>
    <w:rsid w:val="00EC2A39"/>
    <w:rsid w:val="00ED0390"/>
    <w:rsid w:val="00ED3979"/>
    <w:rsid w:val="00F137B2"/>
    <w:rsid w:val="00F21DD5"/>
    <w:rsid w:val="00F22C4D"/>
    <w:rsid w:val="00F266C9"/>
    <w:rsid w:val="00F74C7B"/>
    <w:rsid w:val="00F85E24"/>
    <w:rsid w:val="00F92BC7"/>
    <w:rsid w:val="00FB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157F3"/>
  <w15:chartTrackingRefBased/>
  <w15:docId w15:val="{346388AC-7652-47DA-AD39-41D0F34E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D5D"/>
  </w:style>
  <w:style w:type="paragraph" w:styleId="Footer">
    <w:name w:val="footer"/>
    <w:basedOn w:val="Normal"/>
    <w:link w:val="FooterChar"/>
    <w:uiPriority w:val="99"/>
    <w:unhideWhenUsed/>
    <w:rsid w:val="00A87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D5D"/>
  </w:style>
  <w:style w:type="paragraph" w:styleId="Revision">
    <w:name w:val="Revision"/>
    <w:hidden/>
    <w:uiPriority w:val="99"/>
    <w:semiHidden/>
    <w:rsid w:val="00A87D5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544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4B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unhideWhenUsed/>
    <w:rsid w:val="000A4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A4A67"/>
    <w:rPr>
      <w:b/>
      <w:bCs/>
    </w:rPr>
  </w:style>
  <w:style w:type="character" w:styleId="Emphasis">
    <w:name w:val="Emphasis"/>
    <w:basedOn w:val="DefaultParagraphFont"/>
    <w:uiPriority w:val="20"/>
    <w:qFormat/>
    <w:rsid w:val="00B957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565</Words>
  <Characters>892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สุกัญญา ศิริโยธา</dc:creator>
  <cp:keywords/>
  <dc:description/>
  <cp:lastModifiedBy>Thosaphol Limpijankit</cp:lastModifiedBy>
  <cp:revision>5</cp:revision>
  <dcterms:created xsi:type="dcterms:W3CDTF">2026-05-02T05:55:00Z</dcterms:created>
  <dcterms:modified xsi:type="dcterms:W3CDTF">2026-05-03T02:55:00Z</dcterms:modified>
</cp:coreProperties>
</file>